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9A8997" w14:textId="77777777" w:rsidR="00FD3505" w:rsidRPr="00FD3505" w:rsidRDefault="00FD3505" w:rsidP="00FD3505">
      <w:pPr>
        <w:rPr>
          <w:rFonts w:ascii="Arial" w:hAnsi="Arial" w:cs="Arial"/>
          <w:b/>
          <w:sz w:val="20"/>
          <w:lang w:val="en-US"/>
        </w:rPr>
      </w:pPr>
      <w:r w:rsidRPr="00FD3505">
        <w:rPr>
          <w:rFonts w:ascii="Arial" w:hAnsi="Arial" w:cs="Arial"/>
          <w:b/>
          <w:sz w:val="20"/>
          <w:lang w:val="en-US"/>
        </w:rPr>
        <w:t xml:space="preserve">Table S1: </w:t>
      </w:r>
      <w:r w:rsidRPr="00FD3505">
        <w:rPr>
          <w:rFonts w:ascii="Arial" w:hAnsi="Arial" w:cs="Arial"/>
          <w:sz w:val="20"/>
          <w:lang w:val="en-US"/>
        </w:rPr>
        <w:t>Baseline analytical parameters in both groups</w:t>
      </w:r>
    </w:p>
    <w:tbl>
      <w:tblPr>
        <w:tblStyle w:val="Tablaconcuadrcula"/>
        <w:tblW w:w="852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41"/>
        <w:gridCol w:w="1740"/>
        <w:gridCol w:w="1946"/>
      </w:tblGrid>
      <w:tr w:rsidR="00FD3505" w:rsidRPr="00FD3505" w14:paraId="532C7E5E" w14:textId="77777777" w:rsidTr="00843CE3">
        <w:trPr>
          <w:trHeight w:val="893"/>
        </w:trPr>
        <w:tc>
          <w:tcPr>
            <w:tcW w:w="4841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2D9D50DB" w14:textId="77777777" w:rsidR="00FD3505" w:rsidRPr="00FD3505" w:rsidRDefault="00FD3505" w:rsidP="00843CE3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0733A3B9" w14:textId="607C151B" w:rsidR="00FD3505" w:rsidRPr="00A81432" w:rsidRDefault="004F3B52" w:rsidP="00843CE3">
            <w:pPr>
              <w:pStyle w:val="Normal1"/>
              <w:spacing w:line="276" w:lineRule="auto"/>
              <w:ind w:right="-28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81432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OC</w:t>
            </w:r>
          </w:p>
          <w:p w14:paraId="631CB297" w14:textId="77777777" w:rsidR="00FD3505" w:rsidRPr="00FD3505" w:rsidRDefault="00FD3505" w:rsidP="00843CE3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FD350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= 31 (%)</w:t>
            </w:r>
          </w:p>
        </w:tc>
        <w:tc>
          <w:tcPr>
            <w:tcW w:w="1946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14:paraId="5EFC4882" w14:textId="77777777" w:rsidR="00FD3505" w:rsidRPr="00FD3505" w:rsidRDefault="00FD3505" w:rsidP="00843CE3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D350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ocilizumab </w:t>
            </w:r>
          </w:p>
          <w:p w14:paraId="0F769485" w14:textId="77777777" w:rsidR="00FD3505" w:rsidRPr="00FD3505" w:rsidRDefault="00FD3505" w:rsidP="00843CE3">
            <w:pPr>
              <w:pStyle w:val="Normal1"/>
              <w:tabs>
                <w:tab w:val="left" w:pos="1122"/>
              </w:tabs>
              <w:spacing w:line="276" w:lineRule="auto"/>
              <w:ind w:right="-28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D3505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= 31 (%)</w:t>
            </w:r>
          </w:p>
        </w:tc>
      </w:tr>
      <w:tr w:rsidR="00FD3505" w:rsidRPr="00FD3505" w14:paraId="097EE755" w14:textId="77777777" w:rsidTr="00843CE3">
        <w:trPr>
          <w:trHeight w:val="312"/>
        </w:trPr>
        <w:tc>
          <w:tcPr>
            <w:tcW w:w="4841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6CF8C3FF" w14:textId="77777777" w:rsidR="00FD3505" w:rsidRPr="00FD3505" w:rsidRDefault="00FD3505" w:rsidP="00843CE3">
            <w:pPr>
              <w:pStyle w:val="Normal1"/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Baseline blood sample</w:t>
            </w:r>
          </w:p>
        </w:tc>
        <w:tc>
          <w:tcPr>
            <w:tcW w:w="1740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1E840467" w14:textId="77777777" w:rsidR="00FD3505" w:rsidRPr="00FD3505" w:rsidRDefault="00FD3505" w:rsidP="00843CE3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46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49A99326" w14:textId="77777777" w:rsidR="00FD3505" w:rsidRPr="00FD3505" w:rsidRDefault="00FD3505" w:rsidP="00843CE3">
            <w:pPr>
              <w:tabs>
                <w:tab w:val="left" w:pos="1122"/>
              </w:tabs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3505" w:rsidRPr="00FD3505" w14:paraId="2AD9C1B0" w14:textId="77777777" w:rsidTr="00FD3505">
        <w:trPr>
          <w:trHeight w:val="397"/>
        </w:trPr>
        <w:tc>
          <w:tcPr>
            <w:tcW w:w="4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47D6924" w14:textId="77777777" w:rsidR="00FD3505" w:rsidRPr="00FD3505" w:rsidRDefault="00FE34A4" w:rsidP="00FD3505">
            <w:pPr>
              <w:pStyle w:val="Normal1"/>
              <w:spacing w:after="10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ymphocytes (%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3A376BEF" w14:textId="77777777" w:rsidR="00FD3505" w:rsidRPr="00FD3505" w:rsidRDefault="00FE34A4" w:rsidP="00843CE3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7 [9.5-17.5]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B349234" w14:textId="77777777" w:rsidR="00FD3505" w:rsidRPr="00FD3505" w:rsidRDefault="00FE34A4" w:rsidP="00843CE3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2 [8.1-17.1]</w:t>
            </w:r>
          </w:p>
        </w:tc>
      </w:tr>
      <w:tr w:rsidR="00FD3505" w:rsidRPr="00FD3505" w14:paraId="7B33CA76" w14:textId="77777777" w:rsidTr="00FD3505">
        <w:trPr>
          <w:trHeight w:val="397"/>
        </w:trPr>
        <w:tc>
          <w:tcPr>
            <w:tcW w:w="4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EE84CE2" w14:textId="77777777" w:rsidR="00FD3505" w:rsidRPr="00FD3505" w:rsidRDefault="00FD3505" w:rsidP="00FD3505">
            <w:pPr>
              <w:pStyle w:val="Normal1"/>
              <w:spacing w:after="10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-dimer</w:t>
            </w:r>
            <w:r w:rsidR="00AE640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ng/mL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30DA7309" w14:textId="77777777" w:rsidR="00FE34A4" w:rsidRPr="00FD3505" w:rsidRDefault="00FE34A4" w:rsidP="00FE34A4">
            <w:pPr>
              <w:pStyle w:val="Normal1"/>
              <w:spacing w:after="100"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8 [157-953]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477C00B4" w14:textId="77777777" w:rsidR="00FD3505" w:rsidRPr="00FD3505" w:rsidRDefault="00FE34A4" w:rsidP="00FD3505">
            <w:pPr>
              <w:pStyle w:val="Normal1"/>
              <w:spacing w:after="100"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7 [181-439]</w:t>
            </w:r>
          </w:p>
        </w:tc>
      </w:tr>
      <w:tr w:rsidR="00FC5CC7" w:rsidRPr="00FD3505" w14:paraId="03447A97" w14:textId="77777777" w:rsidTr="00FD3505">
        <w:trPr>
          <w:trHeight w:val="397"/>
        </w:trPr>
        <w:tc>
          <w:tcPr>
            <w:tcW w:w="4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CEAFF3D" w14:textId="77777777" w:rsidR="00FC5CC7" w:rsidRPr="00FD3505" w:rsidRDefault="00FC5CC7" w:rsidP="00FC5CC7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ibrinogen (g/L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2E4E9011" w14:textId="77777777" w:rsidR="00FC5CC7" w:rsidRPr="00FD3505" w:rsidRDefault="00FC5CC7" w:rsidP="00FC5CC7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42 [4.9-6.32]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16F9ABE7" w14:textId="77777777" w:rsidR="00FC5CC7" w:rsidRPr="00FD3505" w:rsidRDefault="00FC5CC7" w:rsidP="00FC5CC7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78 [5.24-6.47]</w:t>
            </w:r>
          </w:p>
        </w:tc>
      </w:tr>
      <w:tr w:rsidR="00FC5CC7" w:rsidRPr="00FD3505" w14:paraId="147196A3" w14:textId="77777777" w:rsidTr="00FD3505">
        <w:trPr>
          <w:trHeight w:val="397"/>
        </w:trPr>
        <w:tc>
          <w:tcPr>
            <w:tcW w:w="4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51F92C6" w14:textId="77777777" w:rsidR="00FC5CC7" w:rsidRPr="00FD3505" w:rsidRDefault="00FC5CC7" w:rsidP="00FC5CC7">
            <w:pPr>
              <w:pStyle w:val="Normal1"/>
              <w:spacing w:after="100"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erritin (ng/mL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574E9E4E" w14:textId="77777777" w:rsidR="00FC5CC7" w:rsidRPr="00FD3505" w:rsidRDefault="00FC5CC7" w:rsidP="00FC5CC7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0 [293-1022]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E1C0826" w14:textId="77777777" w:rsidR="00FC5CC7" w:rsidRPr="00FD3505" w:rsidRDefault="00FC5CC7" w:rsidP="00FC5CC7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5 [433-1083]</w:t>
            </w:r>
          </w:p>
        </w:tc>
      </w:tr>
      <w:tr w:rsidR="00FC5CC7" w:rsidRPr="00FD3505" w14:paraId="539C9D21" w14:textId="77777777" w:rsidTr="00FD3505">
        <w:trPr>
          <w:trHeight w:val="397"/>
        </w:trPr>
        <w:tc>
          <w:tcPr>
            <w:tcW w:w="484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4ACB65E" w14:textId="77777777" w:rsidR="00FC5CC7" w:rsidRPr="00FD3505" w:rsidRDefault="00FC5CC7" w:rsidP="00FC5CC7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RP (mg/dL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50DD151B" w14:textId="77777777" w:rsidR="00FC5CC7" w:rsidRPr="00FD3505" w:rsidRDefault="00FC5CC7" w:rsidP="00FC5CC7">
            <w:pPr>
              <w:pStyle w:val="Normal1"/>
              <w:spacing w:after="100"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3 [7.56-17.7]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4C7F884C" w14:textId="77777777" w:rsidR="00FC5CC7" w:rsidRPr="00FD3505" w:rsidRDefault="00FC5CC7" w:rsidP="00FC5CC7">
            <w:pPr>
              <w:pStyle w:val="Normal1"/>
              <w:spacing w:after="100"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3 [11.4-20]</w:t>
            </w:r>
          </w:p>
        </w:tc>
      </w:tr>
    </w:tbl>
    <w:p w14:paraId="3A44ECCE" w14:textId="117CD4A1" w:rsidR="00BB6663" w:rsidRDefault="00FE34A4" w:rsidP="00FC5CC7">
      <w:pPr>
        <w:spacing w:line="360" w:lineRule="auto"/>
        <w:rPr>
          <w:rFonts w:ascii="Arial" w:hAnsi="Arial" w:cs="Arial"/>
          <w:sz w:val="18"/>
          <w:szCs w:val="20"/>
          <w:lang w:val="en-US"/>
        </w:rPr>
      </w:pPr>
      <w:r w:rsidRPr="00FC5CC7">
        <w:rPr>
          <w:rFonts w:ascii="Arial" w:hAnsi="Arial" w:cs="Arial"/>
          <w:sz w:val="18"/>
          <w:szCs w:val="20"/>
          <w:lang w:val="en-US"/>
        </w:rPr>
        <w:t>Data are expressed in median and [IQR]</w:t>
      </w:r>
      <w:r w:rsidR="00FC5CC7">
        <w:rPr>
          <w:rFonts w:ascii="Arial" w:hAnsi="Arial" w:cs="Arial"/>
          <w:sz w:val="18"/>
          <w:szCs w:val="20"/>
          <w:lang w:val="en-US"/>
        </w:rPr>
        <w:br/>
      </w:r>
      <w:r w:rsidR="00A81432">
        <w:rPr>
          <w:rFonts w:ascii="Arial" w:hAnsi="Arial" w:cs="Arial"/>
          <w:sz w:val="18"/>
          <w:szCs w:val="20"/>
          <w:lang w:val="en-US"/>
        </w:rPr>
        <w:t xml:space="preserve">SOC: Standard of care, </w:t>
      </w:r>
      <w:r w:rsidR="00FC5CC7">
        <w:rPr>
          <w:rFonts w:ascii="Arial" w:hAnsi="Arial" w:cs="Arial"/>
          <w:sz w:val="18"/>
          <w:szCs w:val="20"/>
          <w:lang w:val="en-US"/>
        </w:rPr>
        <w:t>CRP: C-reactive protein</w:t>
      </w:r>
    </w:p>
    <w:p w14:paraId="7CF5DA49" w14:textId="77777777" w:rsidR="00BB6663" w:rsidRDefault="00BB6663">
      <w:pPr>
        <w:rPr>
          <w:rFonts w:ascii="Arial" w:hAnsi="Arial" w:cs="Arial"/>
          <w:sz w:val="18"/>
          <w:szCs w:val="20"/>
          <w:lang w:val="en-US"/>
        </w:rPr>
      </w:pPr>
      <w:r>
        <w:rPr>
          <w:rFonts w:ascii="Arial" w:hAnsi="Arial" w:cs="Arial"/>
          <w:sz w:val="18"/>
          <w:szCs w:val="20"/>
          <w:lang w:val="en-US"/>
        </w:rPr>
        <w:br w:type="page"/>
      </w:r>
    </w:p>
    <w:p w14:paraId="153F730C" w14:textId="77777777" w:rsidR="00BB6663" w:rsidRPr="00984E63" w:rsidRDefault="00BB6663" w:rsidP="00BB6663">
      <w:pPr>
        <w:rPr>
          <w:rFonts w:ascii="Arial" w:hAnsi="Arial" w:cs="Arial"/>
          <w:sz w:val="20"/>
          <w:lang w:val="en-US"/>
        </w:rPr>
      </w:pPr>
      <w:r w:rsidRPr="00984E63">
        <w:rPr>
          <w:rFonts w:ascii="Arial" w:hAnsi="Arial" w:cs="Arial"/>
          <w:b/>
          <w:sz w:val="20"/>
          <w:lang w:val="en-US"/>
        </w:rPr>
        <w:lastRenderedPageBreak/>
        <w:t>Table S2:</w:t>
      </w:r>
      <w:r w:rsidRPr="00984E63">
        <w:rPr>
          <w:rFonts w:ascii="Arial" w:hAnsi="Arial" w:cs="Arial"/>
          <w:sz w:val="20"/>
          <w:lang w:val="en-US"/>
        </w:rPr>
        <w:t xml:space="preserve"> Eff</w:t>
      </w:r>
      <w:r>
        <w:rPr>
          <w:rFonts w:ascii="Arial" w:hAnsi="Arial" w:cs="Arial"/>
          <w:sz w:val="20"/>
          <w:lang w:val="en-US"/>
        </w:rPr>
        <w:t>icacy</w:t>
      </w:r>
      <w:r w:rsidRPr="00984E63">
        <w:rPr>
          <w:rFonts w:ascii="Arial" w:hAnsi="Arial" w:cs="Arial"/>
          <w:sz w:val="20"/>
          <w:lang w:val="en-US"/>
        </w:rPr>
        <w:t xml:space="preserve"> outcomes in the modified intention-to-treat and modified-per-protocol analyses</w:t>
      </w:r>
    </w:p>
    <w:tbl>
      <w:tblPr>
        <w:tblStyle w:val="Tablaconcuadrcula"/>
        <w:tblW w:w="83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3686"/>
        <w:gridCol w:w="1559"/>
        <w:gridCol w:w="1701"/>
        <w:gridCol w:w="1418"/>
      </w:tblGrid>
      <w:tr w:rsidR="00BB6663" w14:paraId="0DF44992" w14:textId="77777777" w:rsidTr="00A01E1F">
        <w:trPr>
          <w:trHeight w:val="712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2D4231" w14:textId="77777777" w:rsidR="00BB6663" w:rsidRPr="001B0E00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b/>
                <w:color w:val="000000" w:themeColor="text1"/>
                <w:sz w:val="20"/>
                <w:szCs w:val="18"/>
              </w:rPr>
              <w:t>Modified intention-to-treat analysis (</w:t>
            </w:r>
            <w:proofErr w:type="spellStart"/>
            <w:r w:rsidRPr="001B0E00">
              <w:rPr>
                <w:rFonts w:ascii="Arial" w:eastAsia="Arial" w:hAnsi="Arial" w:cs="Arial"/>
                <w:b/>
                <w:color w:val="000000" w:themeColor="text1"/>
                <w:sz w:val="20"/>
                <w:szCs w:val="18"/>
              </w:rPr>
              <w:t>mITT</w:t>
            </w:r>
            <w:proofErr w:type="spellEnd"/>
            <w:r w:rsidRPr="001B0E00">
              <w:rPr>
                <w:rFonts w:ascii="Arial" w:eastAsia="Arial" w:hAnsi="Arial" w:cs="Arial"/>
                <w:b/>
                <w:color w:val="000000" w:themeColor="text1"/>
                <w:sz w:val="20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951196E" w14:textId="77777777" w:rsidR="00BB6663" w:rsidRPr="001B0E00" w:rsidRDefault="00BB6663" w:rsidP="00A01E1F">
            <w:pPr>
              <w:pStyle w:val="Normal1"/>
              <w:spacing w:line="276" w:lineRule="auto"/>
              <w:ind w:right="-28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  <w:t>SOC</w:t>
            </w:r>
          </w:p>
          <w:p w14:paraId="674983AD" w14:textId="77777777" w:rsidR="00BB6663" w:rsidRPr="001B0E00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  <w:t>n= 29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A4D6136" w14:textId="77777777" w:rsidR="00BB6663" w:rsidRPr="001B0E00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  <w:t xml:space="preserve">Tocilizumab </w:t>
            </w:r>
          </w:p>
          <w:p w14:paraId="55971488" w14:textId="77777777" w:rsidR="00BB6663" w:rsidRPr="001B0E00" w:rsidRDefault="00BB6663" w:rsidP="00A01E1F">
            <w:pPr>
              <w:pStyle w:val="Normal1"/>
              <w:tabs>
                <w:tab w:val="left" w:pos="1122"/>
              </w:tabs>
              <w:spacing w:line="276" w:lineRule="auto"/>
              <w:ind w:right="-28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  <w:t>n= 33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FB7CED" w14:textId="77777777" w:rsidR="00BB6663" w:rsidRPr="001B0E00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  <w:t xml:space="preserve">P value </w:t>
            </w:r>
          </w:p>
        </w:tc>
      </w:tr>
      <w:tr w:rsidR="00BB6663" w14:paraId="7943CA7F" w14:textId="77777777" w:rsidTr="00A01E1F">
        <w:trPr>
          <w:trHeight w:val="9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B725BA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Death or IMV during the follow 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2F398B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8 (27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BF75C5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5 (15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15CC19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0.230</w:t>
            </w:r>
          </w:p>
        </w:tc>
      </w:tr>
      <w:tr w:rsidR="00BB6663" w14:paraId="37F3A906" w14:textId="77777777" w:rsidTr="00A01E1F">
        <w:trPr>
          <w:trHeight w:val="9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C6E29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 xml:space="preserve">   Dea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DAF6D5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2 (6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3C1E58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1 (3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65156C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0.478</w:t>
            </w:r>
          </w:p>
        </w:tc>
      </w:tr>
      <w:tr w:rsidR="00BB6663" w14:paraId="1128B3E8" w14:textId="77777777" w:rsidTr="00A01E1F">
        <w:trPr>
          <w:trHeight w:val="9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82E63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 xml:space="preserve">   IM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85252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7 (24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B0322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5 (15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4060C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0.372</w:t>
            </w:r>
          </w:p>
        </w:tc>
      </w:tr>
      <w:tr w:rsidR="00BB6663" w14:paraId="40E130BB" w14:textId="77777777" w:rsidTr="00A01E1F">
        <w:trPr>
          <w:trHeight w:val="714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8A91F0" w14:textId="77777777" w:rsidR="00BB6663" w:rsidRPr="001B0E00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b/>
                <w:color w:val="000000" w:themeColor="text1"/>
                <w:sz w:val="20"/>
                <w:szCs w:val="18"/>
              </w:rPr>
              <w:t>Modified per-protocol (</w:t>
            </w:r>
            <w:proofErr w:type="spellStart"/>
            <w:r w:rsidRPr="001B0E00">
              <w:rPr>
                <w:rFonts w:ascii="Arial" w:eastAsia="Arial" w:hAnsi="Arial" w:cs="Arial"/>
                <w:b/>
                <w:color w:val="000000" w:themeColor="text1"/>
                <w:sz w:val="20"/>
                <w:szCs w:val="18"/>
              </w:rPr>
              <w:t>mPP</w:t>
            </w:r>
            <w:proofErr w:type="spellEnd"/>
            <w:r w:rsidRPr="001B0E00">
              <w:rPr>
                <w:rFonts w:ascii="Arial" w:eastAsia="Arial" w:hAnsi="Arial" w:cs="Arial"/>
                <w:b/>
                <w:color w:val="000000" w:themeColor="text1"/>
                <w:sz w:val="20"/>
                <w:szCs w:val="18"/>
              </w:rPr>
              <w:t>) analy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0D890B" w14:textId="77777777" w:rsidR="00BB6663" w:rsidRPr="001B0E00" w:rsidRDefault="00BB6663" w:rsidP="00A01E1F">
            <w:pPr>
              <w:pStyle w:val="Normal1"/>
              <w:spacing w:line="276" w:lineRule="auto"/>
              <w:ind w:right="-28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  <w:t>SOC</w:t>
            </w:r>
          </w:p>
          <w:p w14:paraId="4E4F3134" w14:textId="77777777" w:rsidR="00BB6663" w:rsidRPr="001B0E00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  <w:t>n= 30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1F794C" w14:textId="77777777" w:rsidR="00BB6663" w:rsidRPr="001B0E00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  <w:t xml:space="preserve">Tocilizumab </w:t>
            </w:r>
          </w:p>
          <w:p w14:paraId="057D378C" w14:textId="77777777" w:rsidR="00BB6663" w:rsidRPr="001B0E00" w:rsidRDefault="00BB6663" w:rsidP="00A01E1F">
            <w:pPr>
              <w:pStyle w:val="Normal1"/>
              <w:tabs>
                <w:tab w:val="left" w:pos="1122"/>
              </w:tabs>
              <w:spacing w:line="276" w:lineRule="auto"/>
              <w:ind w:right="-28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  <w:t>n= 31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C8AEA8" w14:textId="77777777" w:rsidR="00BB6663" w:rsidRPr="001B0E00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18"/>
              </w:rPr>
              <w:t xml:space="preserve">P value </w:t>
            </w:r>
          </w:p>
        </w:tc>
      </w:tr>
      <w:tr w:rsidR="00BB6663" w14:paraId="0470BC9D" w14:textId="77777777" w:rsidTr="00A01E1F">
        <w:trPr>
          <w:trHeight w:val="9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175DA3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Death or IMV during the follow 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6FF8AE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8 (2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A3E31C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4 (1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4C6FFA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0.176</w:t>
            </w:r>
          </w:p>
        </w:tc>
      </w:tr>
      <w:tr w:rsidR="00BB6663" w14:paraId="61437016" w14:textId="77777777" w:rsidTr="00A01E1F">
        <w:trPr>
          <w:trHeight w:val="9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0090FF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 xml:space="preserve">   Dea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C78F28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1 (3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BC993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1 (3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00D049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0.982</w:t>
            </w:r>
          </w:p>
        </w:tc>
      </w:tr>
      <w:tr w:rsidR="00BB6663" w14:paraId="17B860F0" w14:textId="77777777" w:rsidTr="00A01E1F">
        <w:trPr>
          <w:trHeight w:val="9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FE796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 xml:space="preserve">   IMV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45F67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8 (26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CBA46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4 (12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2F0B0" w14:textId="77777777" w:rsidR="00BB6663" w:rsidRPr="001B0E00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20"/>
                <w:szCs w:val="18"/>
              </w:rPr>
            </w:pPr>
            <w:r w:rsidRPr="001B0E00">
              <w:rPr>
                <w:rFonts w:ascii="Arial" w:eastAsia="Arial" w:hAnsi="Arial" w:cs="Arial"/>
                <w:sz w:val="20"/>
                <w:szCs w:val="18"/>
              </w:rPr>
              <w:t>0.176</w:t>
            </w:r>
          </w:p>
        </w:tc>
      </w:tr>
    </w:tbl>
    <w:p w14:paraId="176B983A" w14:textId="77777777" w:rsidR="00BB6663" w:rsidRDefault="00BB6663" w:rsidP="00BB6663">
      <w:pPr>
        <w:spacing w:line="276" w:lineRule="auto"/>
        <w:ind w:right="-143"/>
        <w:jc w:val="both"/>
        <w:rPr>
          <w:rFonts w:ascii="Arial" w:hAnsi="Arial" w:cs="Arial"/>
          <w:sz w:val="20"/>
          <w:lang w:val="en-US"/>
        </w:rPr>
      </w:pPr>
      <w:r w:rsidRPr="00CA506A">
        <w:rPr>
          <w:rFonts w:ascii="Arial" w:hAnsi="Arial" w:cs="Arial"/>
          <w:sz w:val="20"/>
          <w:lang w:val="en-US"/>
        </w:rPr>
        <w:br/>
        <w:t>IMV: Invasive mechanical ventilation, NIVM: Non-invasive mechanical ventilation, HFNC: High flow nasal cannula</w:t>
      </w:r>
      <w:r>
        <w:rPr>
          <w:rFonts w:ascii="Arial" w:hAnsi="Arial" w:cs="Arial"/>
          <w:sz w:val="20"/>
          <w:lang w:val="en-US"/>
        </w:rPr>
        <w:t xml:space="preserve">. SOC: standard of care. </w:t>
      </w:r>
    </w:p>
    <w:p w14:paraId="15BBB606" w14:textId="77777777" w:rsidR="00BB6663" w:rsidRDefault="00BB6663" w:rsidP="00BB6663">
      <w:pPr>
        <w:spacing w:line="276" w:lineRule="auto"/>
        <w:ind w:right="-143"/>
        <w:jc w:val="both"/>
        <w:rPr>
          <w:rFonts w:ascii="Arial" w:hAnsi="Arial" w:cs="Arial"/>
          <w:sz w:val="20"/>
          <w:lang w:val="en-US"/>
        </w:rPr>
      </w:pPr>
      <w:r w:rsidRPr="001B6743">
        <w:rPr>
          <w:rFonts w:ascii="Arial" w:hAnsi="Arial" w:cs="Arial"/>
          <w:sz w:val="20"/>
          <w:lang w:val="en-US"/>
        </w:rPr>
        <w:t>The modified intention-to-treat analysis (</w:t>
      </w:r>
      <w:proofErr w:type="spellStart"/>
      <w:r w:rsidRPr="001B6743">
        <w:rPr>
          <w:rFonts w:ascii="Arial" w:hAnsi="Arial" w:cs="Arial"/>
          <w:sz w:val="20"/>
          <w:lang w:val="en-US"/>
        </w:rPr>
        <w:t>mITT</w:t>
      </w:r>
      <w:proofErr w:type="spellEnd"/>
      <w:r w:rsidRPr="001B6743">
        <w:rPr>
          <w:rFonts w:ascii="Arial" w:hAnsi="Arial" w:cs="Arial"/>
          <w:sz w:val="20"/>
          <w:lang w:val="en-US"/>
        </w:rPr>
        <w:t>) reassigned the two patients that received tocilizumab despite being in the control group to the intervention group. The modified per-protocol analysis (</w:t>
      </w:r>
      <w:proofErr w:type="spellStart"/>
      <w:r w:rsidRPr="001B6743">
        <w:rPr>
          <w:rFonts w:ascii="Arial" w:hAnsi="Arial" w:cs="Arial"/>
          <w:sz w:val="20"/>
          <w:lang w:val="en-US"/>
        </w:rPr>
        <w:t>mPP</w:t>
      </w:r>
      <w:proofErr w:type="spellEnd"/>
      <w:r w:rsidRPr="001B6743">
        <w:rPr>
          <w:rFonts w:ascii="Arial" w:hAnsi="Arial" w:cs="Arial"/>
          <w:sz w:val="20"/>
          <w:lang w:val="en-US"/>
        </w:rPr>
        <w:t xml:space="preserve">) considered these two </w:t>
      </w:r>
      <w:proofErr w:type="gramStart"/>
      <w:r w:rsidRPr="001B6743">
        <w:rPr>
          <w:rFonts w:ascii="Arial" w:hAnsi="Arial" w:cs="Arial"/>
          <w:sz w:val="20"/>
          <w:lang w:val="en-US"/>
        </w:rPr>
        <w:t>patients</w:t>
      </w:r>
      <w:proofErr w:type="gramEnd"/>
      <w:r w:rsidRPr="001B6743">
        <w:rPr>
          <w:rFonts w:ascii="Arial" w:hAnsi="Arial" w:cs="Arial"/>
          <w:sz w:val="20"/>
          <w:lang w:val="en-US"/>
        </w:rPr>
        <w:t xml:space="preserve"> failures in the control group and excluded the patient that did not receive tocilizumab despite being assigned to the intervention group. </w:t>
      </w:r>
    </w:p>
    <w:p w14:paraId="421C4B7E" w14:textId="528901A8" w:rsidR="00BB6663" w:rsidRDefault="00BB6663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br w:type="page"/>
      </w:r>
    </w:p>
    <w:p w14:paraId="75015967" w14:textId="77777777" w:rsidR="00BB6663" w:rsidRPr="00575D53" w:rsidRDefault="00BB6663" w:rsidP="00BB6663">
      <w:pPr>
        <w:rPr>
          <w:rFonts w:ascii="Arial" w:hAnsi="Arial" w:cs="Arial"/>
          <w:sz w:val="20"/>
        </w:rPr>
      </w:pPr>
      <w:proofErr w:type="spellStart"/>
      <w:r w:rsidRPr="008078C4">
        <w:rPr>
          <w:rFonts w:ascii="Arial" w:hAnsi="Arial" w:cs="Arial"/>
          <w:b/>
          <w:sz w:val="20"/>
        </w:rPr>
        <w:lastRenderedPageBreak/>
        <w:t>Table</w:t>
      </w:r>
      <w:proofErr w:type="spellEnd"/>
      <w:r w:rsidRPr="008078C4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b/>
          <w:sz w:val="20"/>
        </w:rPr>
        <w:t>S</w:t>
      </w:r>
      <w:r w:rsidRPr="008078C4">
        <w:rPr>
          <w:rFonts w:ascii="Arial" w:hAnsi="Arial" w:cs="Arial"/>
          <w:b/>
          <w:sz w:val="20"/>
        </w:rPr>
        <w:t>3:</w:t>
      </w:r>
      <w:r w:rsidRPr="00575D53">
        <w:rPr>
          <w:rFonts w:ascii="Arial" w:hAnsi="Arial" w:cs="Arial"/>
          <w:sz w:val="20"/>
        </w:rPr>
        <w:t xml:space="preserve"> </w:t>
      </w:r>
      <w:proofErr w:type="spellStart"/>
      <w:r w:rsidRPr="00575D53">
        <w:rPr>
          <w:rFonts w:ascii="Arial" w:hAnsi="Arial" w:cs="Arial"/>
          <w:sz w:val="20"/>
        </w:rPr>
        <w:t>Secondary</w:t>
      </w:r>
      <w:proofErr w:type="spellEnd"/>
      <w:r w:rsidRPr="00575D53"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outcomes</w:t>
      </w:r>
      <w:proofErr w:type="spellEnd"/>
      <w:r>
        <w:rPr>
          <w:rFonts w:ascii="Arial" w:hAnsi="Arial" w:cs="Arial"/>
          <w:sz w:val="20"/>
        </w:rPr>
        <w:t xml:space="preserve"> in </w:t>
      </w:r>
      <w:proofErr w:type="spellStart"/>
      <w:r>
        <w:rPr>
          <w:rFonts w:ascii="Arial" w:hAnsi="Arial" w:cs="Arial"/>
          <w:sz w:val="20"/>
        </w:rPr>
        <w:t>the</w:t>
      </w:r>
      <w:proofErr w:type="spellEnd"/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modified</w:t>
      </w:r>
      <w:proofErr w:type="spellEnd"/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intention</w:t>
      </w:r>
      <w:proofErr w:type="spellEnd"/>
      <w:r>
        <w:rPr>
          <w:rFonts w:ascii="Arial" w:hAnsi="Arial" w:cs="Arial"/>
          <w:sz w:val="20"/>
        </w:rPr>
        <w:t>-to-</w:t>
      </w:r>
      <w:proofErr w:type="spellStart"/>
      <w:r>
        <w:rPr>
          <w:rFonts w:ascii="Arial" w:hAnsi="Arial" w:cs="Arial"/>
          <w:sz w:val="20"/>
        </w:rPr>
        <w:t>treat</w:t>
      </w:r>
      <w:proofErr w:type="spellEnd"/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and</w:t>
      </w:r>
      <w:proofErr w:type="spellEnd"/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modified</w:t>
      </w:r>
      <w:proofErr w:type="spellEnd"/>
      <w:r>
        <w:rPr>
          <w:rFonts w:ascii="Arial" w:hAnsi="Arial" w:cs="Arial"/>
          <w:sz w:val="20"/>
        </w:rPr>
        <w:t xml:space="preserve"> per-protocol </w:t>
      </w:r>
      <w:proofErr w:type="spellStart"/>
      <w:r>
        <w:rPr>
          <w:rFonts w:ascii="Arial" w:hAnsi="Arial" w:cs="Arial"/>
          <w:sz w:val="20"/>
        </w:rPr>
        <w:t>analyses</w:t>
      </w:r>
      <w:proofErr w:type="spellEnd"/>
    </w:p>
    <w:tbl>
      <w:tblPr>
        <w:tblStyle w:val="Tablaconcuadrcula"/>
        <w:tblW w:w="1021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5387"/>
        <w:gridCol w:w="2127"/>
        <w:gridCol w:w="1701"/>
        <w:gridCol w:w="997"/>
      </w:tblGrid>
      <w:tr w:rsidR="00BB6663" w14:paraId="4C74345F" w14:textId="77777777" w:rsidTr="00A01E1F">
        <w:trPr>
          <w:trHeight w:val="712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CFC3CC" w14:textId="77777777" w:rsidR="00BB6663" w:rsidRPr="00234499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Modified </w:t>
            </w:r>
            <w:r w:rsidRPr="00234499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ntention-to-treat analysis</w:t>
            </w:r>
            <w:r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234499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(</w:t>
            </w:r>
            <w:proofErr w:type="spellStart"/>
            <w:r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m</w:t>
            </w:r>
            <w:r w:rsidRPr="00234499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TT</w:t>
            </w:r>
            <w:proofErr w:type="spellEnd"/>
            <w:r w:rsidRPr="00234499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973ADA" w14:textId="77777777" w:rsidR="00BB6663" w:rsidRDefault="00BB6663" w:rsidP="00A01E1F">
            <w:pPr>
              <w:pStyle w:val="Normal1"/>
              <w:spacing w:line="276" w:lineRule="auto"/>
              <w:ind w:right="-28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OC</w:t>
            </w:r>
          </w:p>
          <w:p w14:paraId="74B9C3EA" w14:textId="77777777" w:rsidR="00BB6663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= 29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9DD8A1" w14:textId="77777777" w:rsidR="00BB6663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ocilizumab </w:t>
            </w:r>
          </w:p>
          <w:p w14:paraId="638C4C43" w14:textId="77777777" w:rsidR="00BB6663" w:rsidRDefault="00BB6663" w:rsidP="00A01E1F">
            <w:pPr>
              <w:pStyle w:val="Normal1"/>
              <w:tabs>
                <w:tab w:val="left" w:pos="1122"/>
              </w:tabs>
              <w:spacing w:line="276" w:lineRule="auto"/>
              <w:ind w:right="-28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= 33 (%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5693E3" w14:textId="77777777" w:rsidR="00BB6663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 value </w:t>
            </w:r>
          </w:p>
        </w:tc>
      </w:tr>
      <w:tr w:rsidR="00BB6663" w14:paraId="06A2555D" w14:textId="77777777" w:rsidTr="00A01E1F">
        <w:trPr>
          <w:trHeight w:val="90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09F03D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CU (IMV, NIVM, HFNC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5211D4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 (41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82B84D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 (45.5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E523FD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47</w:t>
            </w:r>
          </w:p>
        </w:tc>
      </w:tr>
      <w:tr w:rsidR="00BB6663" w14:paraId="63182E70" w14:textId="77777777" w:rsidTr="00A01E1F">
        <w:trPr>
          <w:trHeight w:val="90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189F5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ath or hospitalized at the ICU at day 2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06462E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(17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BF4C2C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(9.1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9F852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9</w:t>
            </w:r>
          </w:p>
        </w:tc>
      </w:tr>
      <w:tr w:rsidR="00BB6663" w14:paraId="08B56587" w14:textId="77777777" w:rsidTr="00A01E1F">
        <w:trPr>
          <w:trHeight w:val="90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BA77EC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ian</w:t>
            </w:r>
            <w:r w:rsidRPr="003423D4">
              <w:rPr>
                <w:rFonts w:ascii="Arial" w:eastAsia="Arial" w:hAnsi="Arial" w:cs="Arial"/>
                <w:sz w:val="18"/>
                <w:szCs w:val="18"/>
              </w:rPr>
              <w:t xml:space="preserve"> day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(IQR)</w:t>
            </w:r>
            <w:r w:rsidRPr="003423D4">
              <w:rPr>
                <w:rFonts w:ascii="Arial" w:eastAsia="Arial" w:hAnsi="Arial" w:cs="Arial"/>
                <w:sz w:val="18"/>
                <w:szCs w:val="18"/>
              </w:rPr>
              <w:t xml:space="preserve"> under 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976E87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780A0F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26B333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BB6663" w14:paraId="0D7B41AA" w14:textId="77777777" w:rsidTr="00A01E1F">
        <w:trPr>
          <w:trHeight w:val="90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048FC9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 w:rsidRPr="003423D4">
              <w:rPr>
                <w:rFonts w:ascii="Arial" w:eastAsia="Arial" w:hAnsi="Arial" w:cs="Arial"/>
                <w:sz w:val="18"/>
                <w:szCs w:val="18"/>
              </w:rPr>
              <w:t xml:space="preserve">   Invasive mechanical ventilation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0CDE25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 (10-2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B32043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(3.5-27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E976B0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43</w:t>
            </w:r>
          </w:p>
        </w:tc>
      </w:tr>
      <w:tr w:rsidR="00BB6663" w14:paraId="1296E3AD" w14:textId="77777777" w:rsidTr="00A01E1F">
        <w:trPr>
          <w:trHeight w:val="90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92D6D2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 w:rsidRPr="003423D4">
              <w:rPr>
                <w:rFonts w:ascii="Arial" w:eastAsia="Arial" w:hAnsi="Arial" w:cs="Arial"/>
                <w:sz w:val="18"/>
                <w:szCs w:val="18"/>
              </w:rPr>
              <w:t xml:space="preserve">   High-flow nasal cannula or NIMV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81BBE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 (2-6.2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5D1F9D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(2.75-7.75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92B0D7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35</w:t>
            </w:r>
          </w:p>
        </w:tc>
      </w:tr>
      <w:tr w:rsidR="00BB6663" w14:paraId="7BB0E3D7" w14:textId="77777777" w:rsidTr="00A01E1F">
        <w:trPr>
          <w:trHeight w:val="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926D5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 w:rsidRPr="003423D4">
              <w:rPr>
                <w:rFonts w:ascii="Arial" w:eastAsia="Arial" w:hAnsi="Arial" w:cs="Arial"/>
                <w:sz w:val="18"/>
                <w:szCs w:val="18"/>
              </w:rPr>
              <w:t xml:space="preserve">Length of hospital stay since the study inclusion, median, </w:t>
            </w:r>
            <w:r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3423D4">
              <w:rPr>
                <w:rFonts w:ascii="Arial" w:eastAsia="Arial" w:hAnsi="Arial" w:cs="Arial"/>
                <w:sz w:val="18"/>
                <w:szCs w:val="18"/>
              </w:rPr>
              <w:t>IQR</w:t>
            </w:r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3A20F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 (5.5-1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CC368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 (4-13.5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16233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61</w:t>
            </w:r>
          </w:p>
        </w:tc>
      </w:tr>
      <w:tr w:rsidR="00BB6663" w14:paraId="2EFA2E85" w14:textId="77777777" w:rsidTr="00A01E1F">
        <w:trPr>
          <w:trHeight w:val="714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219A7A" w14:textId="77777777" w:rsidR="00BB6663" w:rsidRPr="00234499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Modified per protocol</w:t>
            </w:r>
            <w:r w:rsidRPr="00234499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mPP</w:t>
            </w:r>
            <w:proofErr w:type="spellEnd"/>
            <w:r w:rsidRPr="00234499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) analysi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0302AF0" w14:textId="77777777" w:rsidR="00BB6663" w:rsidRDefault="00BB6663" w:rsidP="00A01E1F">
            <w:pPr>
              <w:pStyle w:val="Normal1"/>
              <w:spacing w:line="276" w:lineRule="auto"/>
              <w:ind w:right="-28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OC</w:t>
            </w:r>
          </w:p>
          <w:p w14:paraId="12EC1341" w14:textId="77777777" w:rsidR="00BB6663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= 30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AB64D5" w14:textId="77777777" w:rsidR="00BB6663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ocilizumab </w:t>
            </w:r>
          </w:p>
          <w:p w14:paraId="1B47E60B" w14:textId="77777777" w:rsidR="00BB6663" w:rsidRDefault="00BB6663" w:rsidP="00A01E1F">
            <w:pPr>
              <w:pStyle w:val="Normal1"/>
              <w:tabs>
                <w:tab w:val="left" w:pos="1122"/>
              </w:tabs>
              <w:spacing w:line="276" w:lineRule="auto"/>
              <w:ind w:right="-28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= 31 (%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510359" w14:textId="77777777" w:rsidR="00BB6663" w:rsidRDefault="00BB6663" w:rsidP="00A01E1F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 value </w:t>
            </w:r>
          </w:p>
        </w:tc>
      </w:tr>
      <w:tr w:rsidR="00BB6663" w14:paraId="27D02C86" w14:textId="77777777" w:rsidTr="00A01E1F">
        <w:trPr>
          <w:trHeight w:val="90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77F34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CU (IMV, NIVM, HFNC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7D465" w14:textId="77777777" w:rsidR="00BB6663" w:rsidRPr="008D3905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 (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DBECC0" w14:textId="77777777" w:rsidR="00BB6663" w:rsidRPr="008D3905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 (41.9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165538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81</w:t>
            </w:r>
          </w:p>
        </w:tc>
      </w:tr>
      <w:tr w:rsidR="00BB6663" w14:paraId="764246C0" w14:textId="77777777" w:rsidTr="00A01E1F">
        <w:trPr>
          <w:trHeight w:val="90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48C8B9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ath or hospitalized at the ICU at day 2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495C51" w14:textId="77777777" w:rsidR="00BB6663" w:rsidRPr="008D3905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(2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6753AF" w14:textId="77777777" w:rsidR="00BB6663" w:rsidRPr="008D3905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 (6.5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024C9F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7</w:t>
            </w:r>
          </w:p>
        </w:tc>
      </w:tr>
      <w:tr w:rsidR="00BB6663" w14:paraId="68454221" w14:textId="77777777" w:rsidTr="00A01E1F">
        <w:trPr>
          <w:trHeight w:val="90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A12F88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dian</w:t>
            </w:r>
            <w:r w:rsidRPr="003423D4">
              <w:rPr>
                <w:rFonts w:ascii="Arial" w:eastAsia="Arial" w:hAnsi="Arial" w:cs="Arial"/>
                <w:sz w:val="18"/>
                <w:szCs w:val="18"/>
              </w:rPr>
              <w:t xml:space="preserve"> day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(IQR)</w:t>
            </w:r>
            <w:r w:rsidRPr="003423D4">
              <w:rPr>
                <w:rFonts w:ascii="Arial" w:eastAsia="Arial" w:hAnsi="Arial" w:cs="Arial"/>
                <w:sz w:val="18"/>
                <w:szCs w:val="18"/>
              </w:rPr>
              <w:t xml:space="preserve"> under 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A950F2" w14:textId="77777777" w:rsidR="00BB6663" w:rsidRPr="008D3905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9313E7" w14:textId="77777777" w:rsidR="00BB6663" w:rsidRPr="008D3905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6F6367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BB6663" w14:paraId="418172C4" w14:textId="77777777" w:rsidTr="00A01E1F">
        <w:trPr>
          <w:trHeight w:val="90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06D26A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 w:rsidRPr="003423D4">
              <w:rPr>
                <w:rFonts w:ascii="Arial" w:eastAsia="Arial" w:hAnsi="Arial" w:cs="Arial"/>
                <w:sz w:val="18"/>
                <w:szCs w:val="18"/>
              </w:rPr>
              <w:t xml:space="preserve">   Invasive mechanical ventilation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C311F6" w14:textId="77777777" w:rsidR="00BB6663" w:rsidRPr="008D3905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5 (10.25-36.7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94E1F5" w14:textId="77777777" w:rsidR="00BB6663" w:rsidRPr="008D3905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5 (2.25-12.75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AD5ACF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3</w:t>
            </w:r>
          </w:p>
        </w:tc>
      </w:tr>
      <w:tr w:rsidR="00BB6663" w14:paraId="063CFD10" w14:textId="77777777" w:rsidTr="00A01E1F">
        <w:trPr>
          <w:trHeight w:val="90"/>
        </w:trPr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CB28E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 w:rsidRPr="003423D4">
              <w:rPr>
                <w:rFonts w:ascii="Arial" w:eastAsia="Arial" w:hAnsi="Arial" w:cs="Arial"/>
                <w:sz w:val="18"/>
                <w:szCs w:val="18"/>
              </w:rPr>
              <w:t xml:space="preserve">   High-flow nasal cannula or NIMV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FAB3E6" w14:textId="77777777" w:rsidR="00BB6663" w:rsidRPr="008D3905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(2-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D44EE1" w14:textId="77777777" w:rsidR="00BB6663" w:rsidRPr="008D3905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(3-6.75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E2DCC9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11</w:t>
            </w:r>
          </w:p>
        </w:tc>
      </w:tr>
      <w:tr w:rsidR="00BB6663" w14:paraId="1E5BCF76" w14:textId="77777777" w:rsidTr="00A01E1F">
        <w:trPr>
          <w:trHeight w:val="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513D2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 w:rsidRPr="003423D4">
              <w:rPr>
                <w:rFonts w:ascii="Arial" w:eastAsia="Arial" w:hAnsi="Arial" w:cs="Arial"/>
                <w:sz w:val="18"/>
                <w:szCs w:val="18"/>
              </w:rPr>
              <w:t xml:space="preserve">Length of hospital stay since the study inclusion, median, </w:t>
            </w:r>
            <w:r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3423D4">
              <w:rPr>
                <w:rFonts w:ascii="Arial" w:eastAsia="Arial" w:hAnsi="Arial" w:cs="Arial"/>
                <w:sz w:val="18"/>
                <w:szCs w:val="18"/>
              </w:rPr>
              <w:t>IQR</w:t>
            </w:r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6444A" w14:textId="77777777" w:rsidR="00BB6663" w:rsidRPr="008D3905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 (5.75-2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6C565" w14:textId="77777777" w:rsidR="00BB6663" w:rsidRPr="008D3905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(4-13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F667E" w14:textId="77777777" w:rsidR="00BB6663" w:rsidRDefault="00BB6663" w:rsidP="00A01E1F">
            <w:pPr>
              <w:pStyle w:val="Normal1"/>
              <w:spacing w:after="1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32</w:t>
            </w:r>
          </w:p>
        </w:tc>
      </w:tr>
    </w:tbl>
    <w:p w14:paraId="4332939F" w14:textId="6830086E" w:rsidR="00BB6663" w:rsidRDefault="00BB6663" w:rsidP="00BB6663">
      <w:pPr>
        <w:ind w:right="-143"/>
        <w:rPr>
          <w:rFonts w:ascii="Arial" w:hAnsi="Arial" w:cs="Arial"/>
          <w:sz w:val="20"/>
        </w:rPr>
      </w:pPr>
      <w:r w:rsidRPr="00CA506A">
        <w:rPr>
          <w:rFonts w:ascii="Arial" w:hAnsi="Arial" w:cs="Arial"/>
          <w:sz w:val="20"/>
          <w:lang w:val="en-US"/>
        </w:rPr>
        <w:br/>
        <w:t>IMV: Invasive mechanical ventilation, NIVM: Non-invasive mechanical ventilation, HFNC: High flow nasal cannula</w:t>
      </w:r>
      <w:r>
        <w:rPr>
          <w:rFonts w:ascii="Arial" w:hAnsi="Arial" w:cs="Arial"/>
          <w:sz w:val="20"/>
          <w:lang w:val="en-US"/>
        </w:rPr>
        <w:t>. SOC: standard of care group</w:t>
      </w:r>
      <w:r>
        <w:rPr>
          <w:rFonts w:ascii="Arial" w:hAnsi="Arial" w:cs="Arial"/>
          <w:sz w:val="20"/>
          <w:lang w:val="en-US"/>
        </w:rPr>
        <w:br/>
      </w:r>
    </w:p>
    <w:p w14:paraId="15C03F74" w14:textId="77777777" w:rsidR="00BB6663" w:rsidRDefault="00BB6663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59A024CF" w14:textId="77777777" w:rsidR="00BB6663" w:rsidRPr="00204A00" w:rsidRDefault="00BB6663" w:rsidP="00BB6663">
      <w:pPr>
        <w:rPr>
          <w:rFonts w:ascii="Arial" w:hAnsi="Arial" w:cs="Arial"/>
          <w:b/>
        </w:rPr>
      </w:pPr>
      <w:proofErr w:type="spellStart"/>
      <w:r w:rsidRPr="00204A00">
        <w:rPr>
          <w:rFonts w:ascii="Arial" w:hAnsi="Arial" w:cs="Arial"/>
          <w:b/>
        </w:rPr>
        <w:lastRenderedPageBreak/>
        <w:t>Figure</w:t>
      </w:r>
      <w:proofErr w:type="spellEnd"/>
      <w:r w:rsidRPr="00204A00">
        <w:rPr>
          <w:rFonts w:ascii="Arial" w:hAnsi="Arial" w:cs="Arial"/>
          <w:b/>
        </w:rPr>
        <w:t xml:space="preserve"> S1- </w:t>
      </w:r>
      <w:proofErr w:type="spellStart"/>
      <w:r w:rsidRPr="00204A00">
        <w:rPr>
          <w:rFonts w:ascii="Arial" w:hAnsi="Arial" w:cs="Arial"/>
          <w:b/>
        </w:rPr>
        <w:t>Flowchart</w:t>
      </w:r>
      <w:proofErr w:type="spellEnd"/>
      <w:r w:rsidRPr="00204A00">
        <w:rPr>
          <w:rFonts w:ascii="Arial" w:hAnsi="Arial" w:cs="Arial"/>
          <w:b/>
        </w:rPr>
        <w:t xml:space="preserve"> of </w:t>
      </w:r>
      <w:proofErr w:type="spellStart"/>
      <w:r w:rsidRPr="00204A00">
        <w:rPr>
          <w:rFonts w:ascii="Arial" w:hAnsi="Arial" w:cs="Arial"/>
          <w:b/>
        </w:rPr>
        <w:t>the</w:t>
      </w:r>
      <w:proofErr w:type="spellEnd"/>
      <w:r w:rsidRPr="00204A00">
        <w:rPr>
          <w:rFonts w:ascii="Arial" w:hAnsi="Arial" w:cs="Arial"/>
          <w:b/>
        </w:rPr>
        <w:t xml:space="preserve"> </w:t>
      </w:r>
      <w:proofErr w:type="spellStart"/>
      <w:r w:rsidRPr="00204A00">
        <w:rPr>
          <w:rFonts w:ascii="Arial" w:hAnsi="Arial" w:cs="Arial"/>
          <w:b/>
        </w:rPr>
        <w:t>studies</w:t>
      </w:r>
      <w:proofErr w:type="spellEnd"/>
      <w:r w:rsidRPr="00204A00">
        <w:rPr>
          <w:rFonts w:ascii="Arial" w:hAnsi="Arial" w:cs="Arial"/>
          <w:b/>
        </w:rPr>
        <w:t xml:space="preserve"> </w:t>
      </w:r>
      <w:proofErr w:type="spellStart"/>
      <w:r w:rsidRPr="00204A00">
        <w:rPr>
          <w:rFonts w:ascii="Arial" w:hAnsi="Arial" w:cs="Arial"/>
          <w:b/>
        </w:rPr>
        <w:t>included</w:t>
      </w:r>
      <w:proofErr w:type="spellEnd"/>
      <w:r w:rsidRPr="00204A00">
        <w:rPr>
          <w:rFonts w:ascii="Arial" w:hAnsi="Arial" w:cs="Arial"/>
          <w:b/>
        </w:rPr>
        <w:t xml:space="preserve"> in </w:t>
      </w:r>
      <w:proofErr w:type="spellStart"/>
      <w:r w:rsidRPr="00204A00">
        <w:rPr>
          <w:rFonts w:ascii="Arial" w:hAnsi="Arial" w:cs="Arial"/>
          <w:b/>
        </w:rPr>
        <w:t>the</w:t>
      </w:r>
      <w:proofErr w:type="spellEnd"/>
      <w:r w:rsidRPr="00204A00">
        <w:rPr>
          <w:rFonts w:ascii="Arial" w:hAnsi="Arial" w:cs="Arial"/>
          <w:b/>
        </w:rPr>
        <w:t xml:space="preserve"> meta-</w:t>
      </w:r>
      <w:proofErr w:type="spellStart"/>
      <w:r w:rsidRPr="00204A00">
        <w:rPr>
          <w:rFonts w:ascii="Arial" w:hAnsi="Arial" w:cs="Arial"/>
          <w:b/>
        </w:rPr>
        <w:t>analysis</w:t>
      </w:r>
      <w:proofErr w:type="spellEnd"/>
    </w:p>
    <w:p w14:paraId="6FB0FA3B" w14:textId="77777777" w:rsidR="00BB6663" w:rsidRDefault="00BB6663" w:rsidP="00BB6663">
      <w:pPr>
        <w:rPr>
          <w:rFonts w:ascii="Arial" w:hAnsi="Arial" w:cs="Arial"/>
        </w:rPr>
      </w:pPr>
    </w:p>
    <w:p w14:paraId="737C8BE3" w14:textId="77777777" w:rsidR="00BB6663" w:rsidRPr="009F61E3" w:rsidRDefault="00BB6663" w:rsidP="00BB6663">
      <w:pPr>
        <w:rPr>
          <w:rFonts w:ascii="Arial" w:hAnsi="Arial" w:cs="Arial"/>
        </w:rPr>
      </w:pPr>
    </w:p>
    <w:p w14:paraId="0C0F7762" w14:textId="77777777" w:rsidR="00BB6663" w:rsidRPr="009F61E3" w:rsidRDefault="00BB6663" w:rsidP="00BB6663">
      <w:pPr>
        <w:rPr>
          <w:rFonts w:ascii="Arial" w:hAnsi="Arial" w:cs="Arial"/>
        </w:rPr>
      </w:pP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0ED692" wp14:editId="734A780D">
                <wp:simplePos x="0" y="0"/>
                <wp:positionH relativeFrom="margin">
                  <wp:posOffset>443770</wp:posOffset>
                </wp:positionH>
                <wp:positionV relativeFrom="paragraph">
                  <wp:posOffset>3051999</wp:posOffset>
                </wp:positionV>
                <wp:extent cx="2353945" cy="612842"/>
                <wp:effectExtent l="0" t="0" r="27305" b="158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3945" cy="61284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D60103" w14:textId="77777777" w:rsidR="00BB6663" w:rsidRPr="009F61E3" w:rsidRDefault="00BB6663" w:rsidP="00BB6663">
                            <w:pPr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61E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Randomized clinical trials assessed</w:t>
                            </w:r>
                            <w:r w:rsidRPr="009F61E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 xml:space="preserve"> (n=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0ED692" id="Rectangle 8" o:spid="_x0000_s1026" style="position:absolute;margin-left:34.95pt;margin-top:240.3pt;width:185.35pt;height:48.25pt;z-index:2516664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" fillcolor="white [3201]" strokecolor="black [3200]" strokeweight="1pt">
                <v:textbox>
                  <w:txbxContent>
                    <w:p w14:paraId="7BD60103" w14:textId="77777777" w:rsidR="00BB6663" w:rsidRPr="009F61E3" w:rsidRDefault="00BB6663" w:rsidP="00BB6663">
                      <w:pPr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61E3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Randomized clinical trials assessed</w:t>
                      </w:r>
                      <w:r w:rsidRPr="009F61E3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  <w:t xml:space="preserve"> (n=1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EC82D6" wp14:editId="2E6405D0">
                <wp:simplePos x="0" y="0"/>
                <wp:positionH relativeFrom="margin">
                  <wp:posOffset>418060</wp:posOffset>
                </wp:positionH>
                <wp:positionV relativeFrom="paragraph">
                  <wp:posOffset>4191405</wp:posOffset>
                </wp:positionV>
                <wp:extent cx="2354093" cy="700391"/>
                <wp:effectExtent l="0" t="0" r="27305" b="241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4093" cy="70039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07680B" w14:textId="77777777" w:rsidR="00BB6663" w:rsidRPr="009F61E3" w:rsidRDefault="00BB6663" w:rsidP="00BB6663">
                            <w:pPr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 w:rsidRPr="009F61E3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Final database search selection</w:t>
                            </w:r>
                            <w:r w:rsidRPr="009F61E3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br/>
                              <w:t xml:space="preserve"> (n=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EC82D6" id="Rectangle 4" o:spid="_x0000_s1027" style="position:absolute;margin-left:32.9pt;margin-top:330.05pt;width:185.35pt;height:55.15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" fillcolor="white [3201]" strokecolor="black [3200]" strokeweight="1pt">
                <v:textbox>
                  <w:txbxContent>
                    <w:p w14:paraId="6607680B" w14:textId="77777777" w:rsidR="00BB6663" w:rsidRPr="009F61E3" w:rsidRDefault="00BB6663" w:rsidP="00BB6663">
                      <w:pPr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9F61E3">
                        <w:rPr>
                          <w:rFonts w:ascii="Arial" w:hAnsi="Arial" w:cs="Arial"/>
                          <w:sz w:val="20"/>
                          <w:lang w:val="en-US"/>
                        </w:rPr>
                        <w:t>Final database search selection</w:t>
                      </w:r>
                      <w:r w:rsidRPr="009F61E3">
                        <w:rPr>
                          <w:rFonts w:ascii="Arial" w:hAnsi="Arial" w:cs="Arial"/>
                          <w:sz w:val="20"/>
                          <w:lang w:val="en-US"/>
                        </w:rPr>
                        <w:br/>
                        <w:t xml:space="preserve"> (n=8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3FCDA2" wp14:editId="00C0AE3A">
                <wp:simplePos x="0" y="0"/>
                <wp:positionH relativeFrom="margin">
                  <wp:posOffset>3400452</wp:posOffset>
                </wp:positionH>
                <wp:positionV relativeFrom="paragraph">
                  <wp:posOffset>4764148</wp:posOffset>
                </wp:positionV>
                <wp:extent cx="2354093" cy="700391"/>
                <wp:effectExtent l="0" t="0" r="27305" b="2413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4093" cy="70039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DA60C3" w14:textId="77777777" w:rsidR="00BB6663" w:rsidRPr="009F61E3" w:rsidRDefault="00BB6663" w:rsidP="00BB6663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61E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Manually included studies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3FCDA2" id="Rectangle 7" o:spid="_x0000_s1028" style="position:absolute;margin-left:267.75pt;margin-top:375.15pt;width:185.35pt;height:55.15pt;z-index:25166540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" fillcolor="white [3201]" strokecolor="black [3200]" strokeweight="1pt">
                <v:textbox>
                  <w:txbxContent>
                    <w:p w14:paraId="45DA60C3" w14:textId="77777777" w:rsidR="00BB6663" w:rsidRPr="009F61E3" w:rsidRDefault="00BB6663" w:rsidP="00BB6663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61E3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Manually included studies (n=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E88989" wp14:editId="45F13BE4">
                <wp:simplePos x="0" y="0"/>
                <wp:positionH relativeFrom="margin">
                  <wp:posOffset>417925</wp:posOffset>
                </wp:positionH>
                <wp:positionV relativeFrom="paragraph">
                  <wp:posOffset>1732753</wp:posOffset>
                </wp:positionV>
                <wp:extent cx="2353945" cy="612842"/>
                <wp:effectExtent l="0" t="0" r="27305" b="158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3945" cy="61284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D56A5B" w14:textId="77777777" w:rsidR="00BB6663" w:rsidRPr="009F61E3" w:rsidRDefault="00BB6663" w:rsidP="00BB6663">
                            <w:pPr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9F61E3">
                              <w:rPr>
                                <w:rFonts w:ascii="Arial" w:hAnsi="Arial" w:cs="Arial"/>
                                <w:sz w:val="20"/>
                              </w:rPr>
                              <w:t xml:space="preserve">Full text </w:t>
                            </w:r>
                            <w:r w:rsidRPr="009F61E3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assessed</w:t>
                            </w:r>
                            <w:r w:rsidRPr="009F61E3">
                              <w:rPr>
                                <w:rFonts w:ascii="Arial" w:hAnsi="Arial" w:cs="Arial"/>
                                <w:sz w:val="20"/>
                              </w:rPr>
                              <w:t xml:space="preserve"> articles</w:t>
                            </w:r>
                            <w:r w:rsidRPr="009F61E3">
                              <w:rPr>
                                <w:rFonts w:ascii="Arial" w:hAnsi="Arial" w:cs="Arial"/>
                                <w:sz w:val="20"/>
                              </w:rPr>
                              <w:br/>
                              <w:t xml:space="preserve"> (n=2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E88989" id="Rectangle 2" o:spid="_x0000_s1029" style="position:absolute;margin-left:32.9pt;margin-top:136.45pt;width:185.35pt;height:48.25pt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" fillcolor="white [3201]" strokecolor="black [3200]" strokeweight="1pt">
                <v:textbox>
                  <w:txbxContent>
                    <w:p w14:paraId="69D56A5B" w14:textId="77777777" w:rsidR="00BB6663" w:rsidRPr="009F61E3" w:rsidRDefault="00BB6663" w:rsidP="00BB6663">
                      <w:pPr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 w:rsidRPr="009F61E3">
                        <w:rPr>
                          <w:rFonts w:ascii="Arial" w:hAnsi="Arial" w:cs="Arial"/>
                          <w:sz w:val="20"/>
                        </w:rPr>
                        <w:t xml:space="preserve">Full text </w:t>
                      </w:r>
                      <w:r w:rsidRPr="009F61E3">
                        <w:rPr>
                          <w:rFonts w:ascii="Arial" w:hAnsi="Arial" w:cs="Arial"/>
                          <w:sz w:val="20"/>
                          <w:lang w:val="en-US"/>
                        </w:rPr>
                        <w:t>assessed</w:t>
                      </w:r>
                      <w:r w:rsidRPr="009F61E3">
                        <w:rPr>
                          <w:rFonts w:ascii="Arial" w:hAnsi="Arial" w:cs="Arial"/>
                          <w:sz w:val="20"/>
                        </w:rPr>
                        <w:t xml:space="preserve"> articles</w:t>
                      </w:r>
                      <w:r w:rsidRPr="009F61E3">
                        <w:rPr>
                          <w:rFonts w:ascii="Arial" w:hAnsi="Arial" w:cs="Arial"/>
                          <w:sz w:val="20"/>
                        </w:rPr>
                        <w:br/>
                        <w:t xml:space="preserve"> (n=28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93673A" wp14:editId="7BEC0E42">
                <wp:simplePos x="0" y="0"/>
                <wp:positionH relativeFrom="column">
                  <wp:posOffset>417452</wp:posOffset>
                </wp:positionH>
                <wp:positionV relativeFrom="paragraph">
                  <wp:posOffset>169370</wp:posOffset>
                </wp:positionV>
                <wp:extent cx="2354093" cy="953311"/>
                <wp:effectExtent l="0" t="0" r="27305" b="1841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4093" cy="95331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58E019" w14:textId="77777777" w:rsidR="00BB6663" w:rsidRPr="009F61E3" w:rsidRDefault="00BB6663" w:rsidP="00BB6663">
                            <w:pPr>
                              <w:spacing w:after="0" w:line="36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 w:rsidRPr="009F61E3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Records identified through PubMed searching between January 1, 2020 and May 31, 2024 (n=22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93673A" id="Rectangle 1" o:spid="_x0000_s1030" style="position:absolute;margin-left:32.85pt;margin-top:13.35pt;width:185.35pt;height:75.0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" fillcolor="white [3201]" strokecolor="black [3200]" strokeweight="1pt">
                <v:textbox>
                  <w:txbxContent>
                    <w:p w14:paraId="2158E019" w14:textId="77777777" w:rsidR="00BB6663" w:rsidRPr="009F61E3" w:rsidRDefault="00BB6663" w:rsidP="00BB6663">
                      <w:pPr>
                        <w:spacing w:after="0" w:line="360" w:lineRule="auto"/>
                        <w:jc w:val="center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9F61E3">
                        <w:rPr>
                          <w:rFonts w:ascii="Arial" w:hAnsi="Arial" w:cs="Arial"/>
                          <w:sz w:val="20"/>
                          <w:lang w:val="en-US"/>
                        </w:rPr>
                        <w:t>Records identified through PubMed searching between January 1, 2020 and May 31, 2024 (n=2262)</w:t>
                      </w:r>
                    </w:p>
                  </w:txbxContent>
                </v:textbox>
              </v:rect>
            </w:pict>
          </mc:Fallback>
        </mc:AlternateContent>
      </w:r>
    </w:p>
    <w:p w14:paraId="48639E14" w14:textId="77777777" w:rsidR="00BB6663" w:rsidRPr="009F61E3" w:rsidRDefault="00BB6663" w:rsidP="00BB6663">
      <w:pPr>
        <w:rPr>
          <w:rFonts w:ascii="Arial" w:hAnsi="Arial" w:cs="Arial"/>
        </w:rPr>
      </w:pPr>
    </w:p>
    <w:p w14:paraId="30B436F0" w14:textId="77777777" w:rsidR="00BB6663" w:rsidRPr="009F61E3" w:rsidRDefault="00BB6663" w:rsidP="00BB6663">
      <w:pPr>
        <w:rPr>
          <w:rFonts w:ascii="Arial" w:hAnsi="Arial" w:cs="Arial"/>
        </w:rPr>
      </w:pPr>
    </w:p>
    <w:p w14:paraId="0CAC6E95" w14:textId="77777777" w:rsidR="00BB6663" w:rsidRPr="009F61E3" w:rsidRDefault="00BB6663" w:rsidP="00BB6663">
      <w:pPr>
        <w:rPr>
          <w:rFonts w:ascii="Arial" w:hAnsi="Arial" w:cs="Arial"/>
        </w:rPr>
      </w:pP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EBF34A" wp14:editId="5BE1145B">
                <wp:simplePos x="0" y="0"/>
                <wp:positionH relativeFrom="margin">
                  <wp:posOffset>3341722</wp:posOffset>
                </wp:positionH>
                <wp:positionV relativeFrom="paragraph">
                  <wp:posOffset>209996</wp:posOffset>
                </wp:positionV>
                <wp:extent cx="2354093" cy="700391"/>
                <wp:effectExtent l="0" t="0" r="27305" b="241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4093" cy="70039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998DD1" w14:textId="77777777" w:rsidR="00BB6663" w:rsidRPr="009F61E3" w:rsidRDefault="00BB6663" w:rsidP="00BB6663">
                            <w:pPr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 w:rsidRPr="009F61E3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Records excluded after review of title or abstrac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9F61E3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(n=22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EBF34A" id="Rectangle 3" o:spid="_x0000_s1031" style="position:absolute;margin-left:263.15pt;margin-top:16.55pt;width:185.35pt;height:55.15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" fillcolor="white [3201]" strokecolor="black [3200]" strokeweight="1pt">
                <v:textbox>
                  <w:txbxContent>
                    <w:p w14:paraId="4F998DD1" w14:textId="77777777" w:rsidR="00BB6663" w:rsidRPr="009F61E3" w:rsidRDefault="00BB6663" w:rsidP="00BB6663">
                      <w:pPr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9F61E3">
                        <w:rPr>
                          <w:rFonts w:ascii="Arial" w:hAnsi="Arial" w:cs="Arial"/>
                          <w:sz w:val="20"/>
                          <w:lang w:val="en-US"/>
                        </w:rPr>
                        <w:t>Records excluded after review of title or abstract</w:t>
                      </w:r>
                      <w:r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 </w:t>
                      </w:r>
                      <w:r w:rsidRPr="009F61E3">
                        <w:rPr>
                          <w:rFonts w:ascii="Arial" w:hAnsi="Arial" w:cs="Arial"/>
                          <w:sz w:val="20"/>
                          <w:lang w:val="en-US"/>
                        </w:rPr>
                        <w:t>(n=223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D6C2EB" wp14:editId="1E00A5BD">
                <wp:simplePos x="0" y="0"/>
                <wp:positionH relativeFrom="column">
                  <wp:posOffset>1594971</wp:posOffset>
                </wp:positionH>
                <wp:positionV relativeFrom="paragraph">
                  <wp:posOffset>282751</wp:posOffset>
                </wp:positionV>
                <wp:extent cx="0" cy="603115"/>
                <wp:effectExtent l="76200" t="0" r="57150" b="64135"/>
                <wp:wrapNone/>
                <wp:docPr id="11" name="Connector de fletxa rec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31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4156262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or de fletxa recta 11" o:spid="_x0000_s1026" type="#_x0000_t32" style="position:absolute;margin-left:125.6pt;margin-top:22.25pt;width:0;height:47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E1AF1FD" w14:textId="77777777" w:rsidR="00BB6663" w:rsidRPr="009F61E3" w:rsidRDefault="00BB6663" w:rsidP="00BB6663">
      <w:pPr>
        <w:rPr>
          <w:rFonts w:ascii="Arial" w:hAnsi="Arial" w:cs="Arial"/>
        </w:rPr>
      </w:pPr>
    </w:p>
    <w:p w14:paraId="7AC26906" w14:textId="77777777" w:rsidR="00BB6663" w:rsidRPr="009F61E3" w:rsidRDefault="00BB6663" w:rsidP="00BB6663">
      <w:pPr>
        <w:rPr>
          <w:rFonts w:ascii="Arial" w:hAnsi="Arial" w:cs="Arial"/>
        </w:rPr>
      </w:pP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9E2FA83" wp14:editId="33B12591">
                <wp:simplePos x="0" y="0"/>
                <wp:positionH relativeFrom="column">
                  <wp:posOffset>1614170</wp:posOffset>
                </wp:positionH>
                <wp:positionV relativeFrom="paragraph">
                  <wp:posOffset>13335</wp:posOffset>
                </wp:positionV>
                <wp:extent cx="1731010" cy="0"/>
                <wp:effectExtent l="0" t="76200" r="21590" b="95250"/>
                <wp:wrapNone/>
                <wp:docPr id="16" name="Connector de fletxa rect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10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9CD5C1" id="Connector de fletxa recta 16" o:spid="_x0000_s1026" type="#_x0000_t32" style="position:absolute;margin-left:127.1pt;margin-top:1.05pt;width:136.3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0F43FD86" w14:textId="77777777" w:rsidR="00BB6663" w:rsidRPr="009F61E3" w:rsidRDefault="00BB6663" w:rsidP="00BB6663">
      <w:pPr>
        <w:rPr>
          <w:rFonts w:ascii="Arial" w:hAnsi="Arial" w:cs="Arial"/>
        </w:rPr>
      </w:pPr>
    </w:p>
    <w:p w14:paraId="3E61B859" w14:textId="77777777" w:rsidR="00BB6663" w:rsidRPr="009F61E3" w:rsidRDefault="00BB6663" w:rsidP="00BB6663">
      <w:pPr>
        <w:rPr>
          <w:rFonts w:ascii="Arial" w:hAnsi="Arial" w:cs="Arial"/>
        </w:rPr>
      </w:pPr>
    </w:p>
    <w:p w14:paraId="45EA10CA" w14:textId="77777777" w:rsidR="00BB6663" w:rsidRPr="009F61E3" w:rsidRDefault="00BB6663" w:rsidP="00BB6663">
      <w:pPr>
        <w:rPr>
          <w:rFonts w:ascii="Arial" w:hAnsi="Arial" w:cs="Arial"/>
        </w:rPr>
      </w:pP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FB0B70" wp14:editId="12F28069">
                <wp:simplePos x="0" y="0"/>
                <wp:positionH relativeFrom="column">
                  <wp:posOffset>1594485</wp:posOffset>
                </wp:positionH>
                <wp:positionV relativeFrom="paragraph">
                  <wp:posOffset>138079</wp:posOffset>
                </wp:positionV>
                <wp:extent cx="0" cy="681004"/>
                <wp:effectExtent l="76200" t="0" r="95250" b="62230"/>
                <wp:wrapNone/>
                <wp:docPr id="13" name="Connector de fletxa rect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100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601ACB" id="Connector de fletxa recta 13" o:spid="_x0000_s1026" type="#_x0000_t32" style="position:absolute;margin-left:125.55pt;margin-top:10.85pt;width:0;height:53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3502E0" wp14:editId="18BC3733">
                <wp:simplePos x="0" y="0"/>
                <wp:positionH relativeFrom="margin">
                  <wp:posOffset>3433364</wp:posOffset>
                </wp:positionH>
                <wp:positionV relativeFrom="paragraph">
                  <wp:posOffset>157872</wp:posOffset>
                </wp:positionV>
                <wp:extent cx="2353945" cy="573932"/>
                <wp:effectExtent l="0" t="0" r="27305" b="1714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3945" cy="57393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A26BFE" w14:textId="77777777" w:rsidR="00BB6663" w:rsidRPr="00BD7EAF" w:rsidRDefault="00BB6663" w:rsidP="00BB6663">
                            <w:pPr>
                              <w:spacing w:after="0" w:line="276" w:lineRule="auto"/>
                              <w:rPr>
                                <w:lang w:val="en-US"/>
                              </w:rPr>
                            </w:pPr>
                            <w:r w:rsidRPr="009F61E3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Non-randomized prospective studies (n= 14</w:t>
                            </w:r>
                            <w:r w:rsidRPr="00BD7EAF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3502E0" id="Rectangle 6" o:spid="_x0000_s1032" style="position:absolute;margin-left:270.35pt;margin-top:12.45pt;width:185.35pt;height:45.2pt;z-index:2516643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" fillcolor="white [3201]" strokecolor="black [3200]" strokeweight="1pt">
                <v:textbox>
                  <w:txbxContent>
                    <w:p w14:paraId="17A26BFE" w14:textId="77777777" w:rsidR="00BB6663" w:rsidRPr="00BD7EAF" w:rsidRDefault="00BB6663" w:rsidP="00BB6663">
                      <w:pPr>
                        <w:spacing w:after="0" w:line="276" w:lineRule="auto"/>
                        <w:rPr>
                          <w:lang w:val="en-US"/>
                        </w:rPr>
                      </w:pPr>
                      <w:r w:rsidRPr="009F61E3">
                        <w:rPr>
                          <w:rFonts w:ascii="Arial" w:hAnsi="Arial" w:cs="Arial"/>
                          <w:sz w:val="20"/>
                          <w:lang w:val="en-US"/>
                        </w:rPr>
                        <w:t>Non-randomized prospective studies (n= 14</w:t>
                      </w:r>
                      <w:r w:rsidRPr="00BD7EAF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F92E2C9" w14:textId="77777777" w:rsidR="00BB6663" w:rsidRPr="009F61E3" w:rsidRDefault="00BB6663" w:rsidP="00BB6663">
      <w:pPr>
        <w:rPr>
          <w:rFonts w:ascii="Arial" w:hAnsi="Arial" w:cs="Arial"/>
        </w:rPr>
      </w:pP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9E61B1" wp14:editId="621685AF">
                <wp:simplePos x="0" y="0"/>
                <wp:positionH relativeFrom="column">
                  <wp:posOffset>1614672</wp:posOffset>
                </wp:positionH>
                <wp:positionV relativeFrom="paragraph">
                  <wp:posOffset>199508</wp:posOffset>
                </wp:positionV>
                <wp:extent cx="1731523" cy="0"/>
                <wp:effectExtent l="0" t="76200" r="21590" b="95250"/>
                <wp:wrapNone/>
                <wp:docPr id="17" name="Connector de fletxa rect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1523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C5037E" id="Connector de fletxa recta 17" o:spid="_x0000_s1026" type="#_x0000_t32" style="position:absolute;margin-left:127.15pt;margin-top:15.7pt;width:136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11304DA" w14:textId="77777777" w:rsidR="00BB6663" w:rsidRPr="009F61E3" w:rsidRDefault="00BB6663" w:rsidP="00BB6663">
      <w:pPr>
        <w:rPr>
          <w:rFonts w:ascii="Arial" w:hAnsi="Arial" w:cs="Arial"/>
        </w:rPr>
      </w:pPr>
    </w:p>
    <w:p w14:paraId="51ADCBC7" w14:textId="77777777" w:rsidR="00BB6663" w:rsidRPr="009F61E3" w:rsidRDefault="00BB6663" w:rsidP="00BB6663">
      <w:pPr>
        <w:rPr>
          <w:rFonts w:ascii="Arial" w:hAnsi="Arial" w:cs="Arial"/>
        </w:rPr>
      </w:pPr>
    </w:p>
    <w:p w14:paraId="136F6E0F" w14:textId="77777777" w:rsidR="00BB6663" w:rsidRPr="009F61E3" w:rsidRDefault="00BB6663" w:rsidP="00BB6663">
      <w:pPr>
        <w:rPr>
          <w:rFonts w:ascii="Arial" w:hAnsi="Arial" w:cs="Arial"/>
        </w:rPr>
      </w:pP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13883B" wp14:editId="295E0A5D">
                <wp:simplePos x="0" y="0"/>
                <wp:positionH relativeFrom="margin">
                  <wp:posOffset>3423285</wp:posOffset>
                </wp:positionH>
                <wp:positionV relativeFrom="paragraph">
                  <wp:posOffset>7120</wp:posOffset>
                </wp:positionV>
                <wp:extent cx="2353945" cy="1070043"/>
                <wp:effectExtent l="0" t="0" r="27305" b="158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3945" cy="10700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791846" w14:textId="77777777" w:rsidR="00BB6663" w:rsidRPr="009F61E3" w:rsidRDefault="00BB6663" w:rsidP="00BB6663">
                            <w:p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61E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Lack of information regarding the main outcome of this meta-analysis (n=4) </w:t>
                            </w:r>
                          </w:p>
                          <w:p w14:paraId="2DA5296C" w14:textId="77777777" w:rsidR="00BB6663" w:rsidRPr="009F61E3" w:rsidRDefault="00BB6663" w:rsidP="00BB6663">
                            <w:p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F61E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No </w:t>
                            </w:r>
                            <w:proofErr w:type="gramStart"/>
                            <w:r w:rsidRPr="009F61E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lacebo controlled</w:t>
                            </w:r>
                            <w:proofErr w:type="gramEnd"/>
                            <w:r w:rsidRPr="009F61E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studies </w:t>
                            </w:r>
                            <w:r w:rsidRPr="009F61E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13883B" id="Rectangle 9" o:spid="_x0000_s1033" style="position:absolute;margin-left:269.55pt;margin-top:.55pt;width:185.35pt;height:84.25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" fillcolor="white [3201]" strokecolor="black [3200]" strokeweight="1pt">
                <v:textbox>
                  <w:txbxContent>
                    <w:p w14:paraId="51791846" w14:textId="77777777" w:rsidR="00BB6663" w:rsidRPr="009F61E3" w:rsidRDefault="00BB6663" w:rsidP="00BB6663">
                      <w:p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61E3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Lack of information regarding the main outcome of this meta-analysis (n=4) </w:t>
                      </w:r>
                    </w:p>
                    <w:p w14:paraId="2DA5296C" w14:textId="77777777" w:rsidR="00BB6663" w:rsidRPr="009F61E3" w:rsidRDefault="00BB6663" w:rsidP="00BB6663">
                      <w:p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F61E3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No </w:t>
                      </w:r>
                      <w:proofErr w:type="gramStart"/>
                      <w:r w:rsidRPr="009F61E3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lacebo controlled</w:t>
                      </w:r>
                      <w:proofErr w:type="gramEnd"/>
                      <w:r w:rsidRPr="009F61E3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studies </w:t>
                      </w:r>
                      <w:r w:rsidRPr="009F61E3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(n=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4DDEF72" w14:textId="77777777" w:rsidR="00BB6663" w:rsidRPr="009F61E3" w:rsidRDefault="00BB6663" w:rsidP="00BB6663">
      <w:pPr>
        <w:rPr>
          <w:rFonts w:ascii="Arial" w:hAnsi="Arial" w:cs="Arial"/>
        </w:rPr>
      </w:pP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C05DD7" wp14:editId="49DCC298">
                <wp:simplePos x="0" y="0"/>
                <wp:positionH relativeFrom="column">
                  <wp:posOffset>1575435</wp:posOffset>
                </wp:positionH>
                <wp:positionV relativeFrom="paragraph">
                  <wp:posOffset>102100</wp:posOffset>
                </wp:positionV>
                <wp:extent cx="0" cy="515566"/>
                <wp:effectExtent l="76200" t="0" r="57150" b="56515"/>
                <wp:wrapNone/>
                <wp:docPr id="14" name="Connector de fletxa rect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556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EAC805" id="Connector de fletxa recta 14" o:spid="_x0000_s1026" type="#_x0000_t32" style="position:absolute;margin-left:124.05pt;margin-top:8.05pt;width:0;height:40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 w:rsidRPr="009F61E3">
        <w:rPr>
          <w:rFonts w:ascii="Arial" w:hAnsi="Arial" w:cs="Arial"/>
        </w:rPr>
        <w:tab/>
      </w:r>
    </w:p>
    <w:p w14:paraId="4137B285" w14:textId="77777777" w:rsidR="00BB6663" w:rsidRPr="009F61E3" w:rsidRDefault="00BB6663" w:rsidP="00BB6663">
      <w:pPr>
        <w:rPr>
          <w:rFonts w:ascii="Arial" w:hAnsi="Arial" w:cs="Arial"/>
        </w:rPr>
      </w:pP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522119E" wp14:editId="770AB06A">
                <wp:simplePos x="0" y="0"/>
                <wp:positionH relativeFrom="column">
                  <wp:posOffset>1600835</wp:posOffset>
                </wp:positionH>
                <wp:positionV relativeFrom="paragraph">
                  <wp:posOffset>46000</wp:posOffset>
                </wp:positionV>
                <wp:extent cx="1731523" cy="0"/>
                <wp:effectExtent l="0" t="76200" r="21590" b="95250"/>
                <wp:wrapNone/>
                <wp:docPr id="18" name="Connector de fletxa recta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1523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A20127" id="Connector de fletxa recta 18" o:spid="_x0000_s1026" type="#_x0000_t32" style="position:absolute;margin-left:126.05pt;margin-top:3.6pt;width:136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0C86472" w14:textId="77777777" w:rsidR="00BB6663" w:rsidRPr="009F61E3" w:rsidRDefault="00BB6663" w:rsidP="00BB6663">
      <w:pPr>
        <w:rPr>
          <w:rFonts w:ascii="Arial" w:hAnsi="Arial" w:cs="Arial"/>
        </w:rPr>
      </w:pPr>
    </w:p>
    <w:p w14:paraId="72C231DE" w14:textId="77777777" w:rsidR="00BB6663" w:rsidRPr="009F61E3" w:rsidRDefault="00BB6663" w:rsidP="00BB6663">
      <w:pPr>
        <w:rPr>
          <w:rFonts w:ascii="Arial" w:hAnsi="Arial" w:cs="Arial"/>
        </w:rPr>
      </w:pPr>
    </w:p>
    <w:p w14:paraId="1F00044B" w14:textId="77777777" w:rsidR="00BB6663" w:rsidRPr="009F61E3" w:rsidRDefault="00BB6663" w:rsidP="00BB6663">
      <w:pPr>
        <w:rPr>
          <w:rFonts w:ascii="Arial" w:hAnsi="Arial" w:cs="Arial"/>
        </w:rPr>
      </w:pP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1EC06D" wp14:editId="66C9016B">
                <wp:simplePos x="0" y="0"/>
                <wp:positionH relativeFrom="column">
                  <wp:posOffset>1594917</wp:posOffset>
                </wp:positionH>
                <wp:positionV relativeFrom="paragraph">
                  <wp:posOffset>193108</wp:posOffset>
                </wp:positionV>
                <wp:extent cx="0" cy="691285"/>
                <wp:effectExtent l="76200" t="0" r="57150" b="52070"/>
                <wp:wrapNone/>
                <wp:docPr id="15" name="Connector de fletxa rect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12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32B6C1" id="Connector de fletxa recta 15" o:spid="_x0000_s1026" type="#_x0000_t32" style="position:absolute;margin-left:125.6pt;margin-top:15.2pt;width:0;height:54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5EB1616C" w14:textId="77777777" w:rsidR="00BB6663" w:rsidRPr="009F61E3" w:rsidRDefault="00BB6663" w:rsidP="00BB6663">
      <w:pPr>
        <w:rPr>
          <w:rFonts w:ascii="Arial" w:hAnsi="Arial" w:cs="Arial"/>
        </w:rPr>
      </w:pP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8484E65" wp14:editId="18F46172">
                <wp:simplePos x="0" y="0"/>
                <wp:positionH relativeFrom="column">
                  <wp:posOffset>1609105</wp:posOffset>
                </wp:positionH>
                <wp:positionV relativeFrom="paragraph">
                  <wp:posOffset>179513</wp:posOffset>
                </wp:positionV>
                <wp:extent cx="1741251" cy="0"/>
                <wp:effectExtent l="38100" t="76200" r="0" b="95250"/>
                <wp:wrapNone/>
                <wp:docPr id="20" name="Connector de fletxa rect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4125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291061" id="Connector de fletxa recta 20" o:spid="_x0000_s1026" type="#_x0000_t32" style="position:absolute;margin-left:126.7pt;margin-top:14.15pt;width:137.1pt;height:0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" strokecolor="black [3213]" strokeweight=".5pt">
                <v:stroke endarrow="block" joinstyle="miter"/>
              </v:shape>
            </w:pict>
          </mc:Fallback>
        </mc:AlternateContent>
      </w:r>
    </w:p>
    <w:p w14:paraId="55F36491" w14:textId="77777777" w:rsidR="00BB6663" w:rsidRPr="009F61E3" w:rsidRDefault="00BB6663" w:rsidP="00BB6663">
      <w:pPr>
        <w:rPr>
          <w:rFonts w:ascii="Arial" w:hAnsi="Arial" w:cs="Arial"/>
        </w:rPr>
      </w:pPr>
    </w:p>
    <w:p w14:paraId="756603F0" w14:textId="77777777" w:rsidR="00BB6663" w:rsidRPr="009F61E3" w:rsidRDefault="00BB6663" w:rsidP="00BB6663">
      <w:pPr>
        <w:rPr>
          <w:rFonts w:ascii="Arial" w:hAnsi="Arial" w:cs="Arial"/>
        </w:rPr>
      </w:pPr>
      <w:r w:rsidRPr="009F61E3">
        <w:rPr>
          <w:rFonts w:ascii="Arial" w:hAnsi="Arial" w:cs="Arial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4B0357" wp14:editId="42CC11E6">
                <wp:simplePos x="0" y="0"/>
                <wp:positionH relativeFrom="margin">
                  <wp:posOffset>442541</wp:posOffset>
                </wp:positionH>
                <wp:positionV relativeFrom="paragraph">
                  <wp:posOffset>82307</wp:posOffset>
                </wp:positionV>
                <wp:extent cx="2354093" cy="700391"/>
                <wp:effectExtent l="0" t="0" r="27305" b="2413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4093" cy="70039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2CD6E5" w14:textId="77777777" w:rsidR="00BB6663" w:rsidRPr="009F61E3" w:rsidRDefault="00BB6663" w:rsidP="00BB6663">
                            <w:pPr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 w:rsidRPr="009F61E3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Studies included in this meta-analysis</w:t>
                            </w:r>
                            <w:r w:rsidRPr="009F61E3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br/>
                              <w:t xml:space="preserve"> (n=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4B0357" id="Rectangle 5" o:spid="_x0000_s1034" style="position:absolute;margin-left:34.85pt;margin-top:6.5pt;width:185.35pt;height:55.15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" fillcolor="white [3201]" strokecolor="black [3200]" strokeweight="1pt">
                <v:textbox>
                  <w:txbxContent>
                    <w:p w14:paraId="1C2CD6E5" w14:textId="77777777" w:rsidR="00BB6663" w:rsidRPr="009F61E3" w:rsidRDefault="00BB6663" w:rsidP="00BB6663">
                      <w:pPr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9F61E3">
                        <w:rPr>
                          <w:rFonts w:ascii="Arial" w:hAnsi="Arial" w:cs="Arial"/>
                          <w:sz w:val="20"/>
                          <w:lang w:val="en-US"/>
                        </w:rPr>
                        <w:t>Studies included in this meta-analysis</w:t>
                      </w:r>
                      <w:r w:rsidRPr="009F61E3">
                        <w:rPr>
                          <w:rFonts w:ascii="Arial" w:hAnsi="Arial" w:cs="Arial"/>
                          <w:sz w:val="20"/>
                          <w:lang w:val="en-US"/>
                        </w:rPr>
                        <w:br/>
                        <w:t xml:space="preserve"> (n=9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5B1F24A" w14:textId="77777777" w:rsidR="00BB6663" w:rsidRPr="009F61E3" w:rsidRDefault="00BB6663" w:rsidP="00BB6663">
      <w:pPr>
        <w:rPr>
          <w:rFonts w:ascii="Arial" w:hAnsi="Arial" w:cs="Arial"/>
        </w:rPr>
      </w:pPr>
    </w:p>
    <w:p w14:paraId="76A8F47F" w14:textId="77777777" w:rsidR="00BB6663" w:rsidRPr="009F61E3" w:rsidRDefault="00BB6663" w:rsidP="00BB6663">
      <w:pPr>
        <w:rPr>
          <w:rFonts w:ascii="Arial" w:hAnsi="Arial" w:cs="Arial"/>
        </w:rPr>
      </w:pPr>
    </w:p>
    <w:p w14:paraId="4AB89064" w14:textId="77777777" w:rsidR="00BB6663" w:rsidRPr="009F61E3" w:rsidRDefault="00BB6663" w:rsidP="00BB6663">
      <w:pPr>
        <w:rPr>
          <w:rFonts w:ascii="Arial" w:hAnsi="Arial" w:cs="Arial"/>
        </w:rPr>
      </w:pPr>
    </w:p>
    <w:p w14:paraId="258827AB" w14:textId="77777777" w:rsidR="00BB6663" w:rsidRPr="009F61E3" w:rsidRDefault="00BB6663" w:rsidP="00BB6663">
      <w:pPr>
        <w:rPr>
          <w:rFonts w:ascii="Arial" w:hAnsi="Arial" w:cs="Arial"/>
        </w:rPr>
      </w:pPr>
    </w:p>
    <w:p w14:paraId="73668EB4" w14:textId="77777777" w:rsidR="00BB6663" w:rsidRDefault="00BB6663" w:rsidP="00BB6663">
      <w:pPr>
        <w:tabs>
          <w:tab w:val="left" w:pos="1746"/>
        </w:tabs>
      </w:pPr>
    </w:p>
    <w:p w14:paraId="407D8973" w14:textId="77777777" w:rsidR="00BB6663" w:rsidRPr="00250166" w:rsidRDefault="00BB6663" w:rsidP="00BB6663">
      <w:pPr>
        <w:tabs>
          <w:tab w:val="left" w:pos="1746"/>
        </w:tabs>
      </w:pPr>
    </w:p>
    <w:p w14:paraId="18113BCE" w14:textId="77777777" w:rsidR="00BB6663" w:rsidRDefault="00BB6663" w:rsidP="00BB6663">
      <w:pPr>
        <w:ind w:right="-143"/>
        <w:rPr>
          <w:rFonts w:ascii="Arial" w:hAnsi="Arial" w:cs="Arial"/>
          <w:sz w:val="20"/>
        </w:rPr>
      </w:pPr>
    </w:p>
    <w:p w14:paraId="1815BEA5" w14:textId="77777777" w:rsidR="00BB6663" w:rsidRPr="00FC5CC7" w:rsidRDefault="00BB6663" w:rsidP="00FC5CC7">
      <w:pPr>
        <w:spacing w:line="360" w:lineRule="auto"/>
        <w:rPr>
          <w:rFonts w:ascii="Arial" w:hAnsi="Arial" w:cs="Arial"/>
          <w:sz w:val="18"/>
          <w:szCs w:val="20"/>
          <w:lang w:val="en-US"/>
        </w:rPr>
      </w:pPr>
    </w:p>
    <w:sectPr w:rsidR="00BB6663" w:rsidRPr="00FC5C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9FA"/>
    <w:rsid w:val="002267B6"/>
    <w:rsid w:val="0032751E"/>
    <w:rsid w:val="00384D22"/>
    <w:rsid w:val="003D2D30"/>
    <w:rsid w:val="004F3B52"/>
    <w:rsid w:val="007919FA"/>
    <w:rsid w:val="009B741A"/>
    <w:rsid w:val="00A81432"/>
    <w:rsid w:val="00AE6407"/>
    <w:rsid w:val="00BB6663"/>
    <w:rsid w:val="00FC5CC7"/>
    <w:rsid w:val="00FD3505"/>
    <w:rsid w:val="00FE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D49C2"/>
  <w15:chartTrackingRefBased/>
  <w15:docId w15:val="{245D338E-1FF0-4DC0-8AE1-5EA53ECC8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5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D3505"/>
    <w:pPr>
      <w:spacing w:after="0" w:line="240" w:lineRule="auto"/>
    </w:pPr>
    <w:rPr>
      <w:rFonts w:ascii="Calibri" w:eastAsia="Calibri" w:hAnsi="Calibri" w:cs="Calibri"/>
      <w:lang w:val="en-US" w:eastAsia="ca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Normal1">
    <w:name w:val="Normal1"/>
    <w:basedOn w:val="Normal"/>
    <w:uiPriority w:val="1"/>
    <w:qFormat/>
    <w:rsid w:val="00FD3505"/>
    <w:rPr>
      <w:rFonts w:ascii="Calibri" w:eastAsia="Calibri" w:hAnsi="Calibri" w:cs="Calibri"/>
      <w:lang w:val="en-US"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F3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3B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8CE7E6-5893-4937-AC31-D6DDD7ECC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4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res Nadal, Julia</dc:creator>
  <cp:keywords/>
  <dc:description/>
  <cp:lastModifiedBy>Júlia Sellarès</cp:lastModifiedBy>
  <cp:revision>2</cp:revision>
  <dcterms:created xsi:type="dcterms:W3CDTF">2024-10-06T10:21:00Z</dcterms:created>
  <dcterms:modified xsi:type="dcterms:W3CDTF">2024-10-06T10:21:00Z</dcterms:modified>
</cp:coreProperties>
</file>